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FF369" w14:textId="77777777" w:rsidR="00973E52" w:rsidRDefault="00973E52" w:rsidP="00973E52">
      <w:r>
        <w:t xml:space="preserve">REVIEW 1 (5-12years) - Medline, CINAHL, </w:t>
      </w:r>
      <w:proofErr w:type="spellStart"/>
      <w:r>
        <w:t>PsychINFO</w:t>
      </w:r>
      <w:proofErr w:type="spellEnd"/>
      <w:r>
        <w:t>, ERIC, Scopus, Cochrane Library</w:t>
      </w:r>
    </w:p>
    <w:p w14:paraId="10DDF561" w14:textId="2DCBCC4B" w:rsidR="00973E52" w:rsidRDefault="00973E52" w:rsidP="00973E52"/>
    <w:p w14:paraId="6965A142" w14:textId="12B43A38" w:rsidR="00973E52" w:rsidRDefault="00973E52" w:rsidP="13FEC3AC">
      <w:pPr>
        <w:rPr>
          <w:b/>
          <w:bCs/>
        </w:rPr>
      </w:pPr>
      <w:r w:rsidRPr="13FEC3AC">
        <w:rPr>
          <w:b/>
          <w:bCs/>
        </w:rPr>
        <w:t>BASIC SEARCH STRING</w:t>
      </w:r>
    </w:p>
    <w:p w14:paraId="7AE84E85" w14:textId="77777777" w:rsidR="00973E52" w:rsidRDefault="00973E52" w:rsidP="00973E52">
      <w:r>
        <w:t xml:space="preserve">(child* OR </w:t>
      </w:r>
      <w:proofErr w:type="spellStart"/>
      <w:r>
        <w:t>pediatric</w:t>
      </w:r>
      <w:proofErr w:type="spellEnd"/>
      <w:r>
        <w:t xml:space="preserve">* OR paediatric* OR youth) </w:t>
      </w:r>
    </w:p>
    <w:p w14:paraId="3D193396" w14:textId="77777777" w:rsidR="00973E52" w:rsidRDefault="00973E52" w:rsidP="00973E52">
      <w:r>
        <w:t xml:space="preserve">AND </w:t>
      </w:r>
    </w:p>
    <w:p w14:paraId="0ADCD14B" w14:textId="77777777" w:rsidR="00973E52" w:rsidRDefault="00973E52" w:rsidP="00973E52">
      <w:r>
        <w:t xml:space="preserve">(“chronic pain*” OR “widespread chronic pain*” OR “chronic primary pain*” OR “chronic secondary pain*” OR “persistent pain*” OR “ongoing pain” OR “long-term pain*” OR “chronic disease” OR “chronic condition*” OR “chronic illness” OR “long-term illness” OR “disability” OR “Cancer” OR  “Diabetes” OR “Autism” OR “cerebral palsy” OR “intellectual disability*” OR “Attention deficit hyperactivity disorder” OR “brain injury” OR “mental health” OR “idiopathic arthritis” or “irritable bowel disease”). </w:t>
      </w:r>
    </w:p>
    <w:p w14:paraId="5455EEE1" w14:textId="77777777" w:rsidR="00973E52" w:rsidRDefault="00973E52" w:rsidP="00973E52">
      <w:r>
        <w:t xml:space="preserve">AND </w:t>
      </w:r>
    </w:p>
    <w:p w14:paraId="7FBA1642" w14:textId="77777777" w:rsidR="00973E52" w:rsidRDefault="00973E52" w:rsidP="00973E52">
      <w:r>
        <w:t>(“health education” OR “community education” OR “community education program*” OR “community health” OR “community health program*” OR “self-</w:t>
      </w:r>
      <w:proofErr w:type="spellStart"/>
      <w:r>
        <w:t>manag</w:t>
      </w:r>
      <w:proofErr w:type="spellEnd"/>
      <w:r>
        <w:t xml:space="preserve">*” OR “self-management program*” OR “health promotion” OR “disease education” OR “chronic disease education” OR “education* program*” OR “education* resource*” OR “patient education”) </w:t>
      </w:r>
    </w:p>
    <w:p w14:paraId="20F4F118" w14:textId="77777777" w:rsidR="00973E52" w:rsidRDefault="00973E52" w:rsidP="00973E52">
      <w:r>
        <w:t xml:space="preserve">AND </w:t>
      </w:r>
    </w:p>
    <w:p w14:paraId="6FD1D6CB" w14:textId="03EFDB73" w:rsidR="00973E52" w:rsidRDefault="00973E52" w:rsidP="00973E52">
      <w:r>
        <w:t>("impact" OR "evaluation" OR "program evaluation" OR "effectiveness” OR "feasibility" OR "acceptability" OR "usability" OR "implementation" OR "adoption" OR "barrier" OR "facilitator" OR "knowledge" OR "health knowledge" OR "</w:t>
      </w:r>
      <w:proofErr w:type="spellStart"/>
      <w:r>
        <w:t>behavior</w:t>
      </w:r>
      <w:proofErr w:type="spellEnd"/>
      <w:r>
        <w:t xml:space="preserve"> change" OR "behaviour change" OR "self-efficacy" OR "health </w:t>
      </w:r>
      <w:proofErr w:type="spellStart"/>
      <w:r>
        <w:t>behavior</w:t>
      </w:r>
      <w:proofErr w:type="spellEnd"/>
      <w:r>
        <w:t xml:space="preserve">" OR "attitude change" OR "adherence" OR “delivery”) </w:t>
      </w:r>
    </w:p>
    <w:p w14:paraId="602A28F9" w14:textId="77777777" w:rsidR="00973E52" w:rsidRDefault="00973E52" w:rsidP="00973E52">
      <w:r>
        <w:t xml:space="preserve">Limit to ‘school aged’ (5-12 years) </w:t>
      </w:r>
    </w:p>
    <w:p w14:paraId="4C72C2C8" w14:textId="0B730316" w:rsidR="00973E52" w:rsidRDefault="00973E52" w:rsidP="00973E52">
      <w:r>
        <w:t>Limit to past 10 years (2015</w:t>
      </w:r>
      <w:r w:rsidR="45565D67">
        <w:t>-2025</w:t>
      </w:r>
      <w:r>
        <w:t xml:space="preserve">) </w:t>
      </w:r>
    </w:p>
    <w:p w14:paraId="7A077789" w14:textId="77777777" w:rsidR="00973E52" w:rsidRDefault="00973E52" w:rsidP="00973E52"/>
    <w:p w14:paraId="0DBF8996" w14:textId="77777777" w:rsidR="00973E52" w:rsidRDefault="00973E52" w:rsidP="00973E52"/>
    <w:p w14:paraId="1877198E" w14:textId="77777777" w:rsidR="00973E52" w:rsidRDefault="00973E52" w:rsidP="00973E52"/>
    <w:p w14:paraId="4E10CB6C" w14:textId="77777777" w:rsidR="00973E52" w:rsidRDefault="00973E52" w:rsidP="00973E52"/>
    <w:p w14:paraId="682607E9" w14:textId="77777777" w:rsidR="00973E52" w:rsidRDefault="00973E52" w:rsidP="00973E52"/>
    <w:p w14:paraId="232034C8" w14:textId="000E261A" w:rsidR="13FEC3AC" w:rsidRDefault="13FEC3AC"/>
    <w:p w14:paraId="3CC5ABE5" w14:textId="72405049" w:rsidR="13FEC3AC" w:rsidRDefault="13FEC3AC"/>
    <w:p w14:paraId="69A742D4" w14:textId="6A30042F" w:rsidR="00973E52" w:rsidRPr="00973E52" w:rsidRDefault="00973E52" w:rsidP="00973E52">
      <w:pPr>
        <w:rPr>
          <w:b/>
          <w:bCs/>
        </w:rPr>
      </w:pPr>
      <w:r w:rsidRPr="13FEC3AC">
        <w:rPr>
          <w:b/>
          <w:bCs/>
        </w:rPr>
        <w:lastRenderedPageBreak/>
        <w:t>MEDLINE (Ovid) - returning 2</w:t>
      </w:r>
      <w:r w:rsidR="00110045" w:rsidRPr="13FEC3AC">
        <w:rPr>
          <w:b/>
          <w:bCs/>
        </w:rPr>
        <w:t>2</w:t>
      </w:r>
      <w:r w:rsidRPr="13FEC3AC">
        <w:rPr>
          <w:b/>
          <w:bCs/>
        </w:rPr>
        <w:t xml:space="preserve">37 (30/4/25) (2015-2025) </w:t>
      </w:r>
    </w:p>
    <w:p w14:paraId="49EF03B1" w14:textId="5D81C2C1" w:rsidR="00973E52" w:rsidRDefault="00973E52" w:rsidP="00973E52">
      <w:r>
        <w:t xml:space="preserve"> Can filter 6-12 years (“child” filter)</w:t>
      </w:r>
    </w:p>
    <w:p w14:paraId="716D87EC" w14:textId="77777777" w:rsidR="00973E52" w:rsidRDefault="00973E52" w:rsidP="00973E52">
      <w:r>
        <w:t>(pediatrics.sh. OR exp child/ OR (</w:t>
      </w:r>
      <w:proofErr w:type="spellStart"/>
      <w:r>
        <w:t>pe$diatric</w:t>
      </w:r>
      <w:proofErr w:type="spellEnd"/>
      <w:r>
        <w:t>* OR child* OR youth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ab.kw</w:t>
      </w:r>
      <w:proofErr w:type="spellEnd"/>
      <w:r>
        <w:t xml:space="preserve"> )</w:t>
      </w:r>
      <w:proofErr w:type="gramEnd"/>
      <w:r>
        <w:t xml:space="preserve">  </w:t>
      </w:r>
    </w:p>
    <w:p w14:paraId="120454C9" w14:textId="77777777" w:rsidR="00973E52" w:rsidRDefault="00973E52" w:rsidP="00973E52">
      <w:r>
        <w:t xml:space="preserve">AND  </w:t>
      </w:r>
    </w:p>
    <w:p w14:paraId="4B3553CC" w14:textId="22CAE538" w:rsidR="00973E52" w:rsidRDefault="00973E52" w:rsidP="00973E52">
      <w:r>
        <w:t>(</w:t>
      </w:r>
      <w:proofErr w:type="gramStart"/>
      <w:r>
        <w:t>chronic</w:t>
      </w:r>
      <w:proofErr w:type="gramEnd"/>
      <w:r>
        <w:t xml:space="preserve"> pain.sh. OR exp chronic disease/ OR (chronic pain* OR widespread chronic pain* OR chronic primary pain* OR chronic secondary pain* OR persistent pain* OR ongoing pain OR long-term pain* or musculoskeletal pain OR chronic disease OR chronic condition* OR chronic illness OR long-term illness OR disability OR Cancer OR  Diabetes OR Autism OR cerebral palsy OR intellectual disability* OR Attention deficit hyperactivity disorder OR brain injury OR mental health OR idiopathic arthritis OR irritable bowel disease).</w:t>
      </w:r>
      <w:proofErr w:type="spellStart"/>
      <w:r>
        <w:t>ti,ab,kw</w:t>
      </w:r>
      <w:proofErr w:type="spellEnd"/>
      <w:r>
        <w:t xml:space="preserve">..)  </w:t>
      </w:r>
    </w:p>
    <w:p w14:paraId="57DC9C77" w14:textId="77777777" w:rsidR="00973E52" w:rsidRDefault="00973E52" w:rsidP="00973E52">
      <w:r>
        <w:t xml:space="preserve">AND </w:t>
      </w:r>
    </w:p>
    <w:p w14:paraId="456B5586" w14:textId="77777777" w:rsidR="00973E52" w:rsidRDefault="00973E52" w:rsidP="00973E52">
      <w:r>
        <w:t>(</w:t>
      </w:r>
      <w:proofErr w:type="gramStart"/>
      <w:r>
        <w:t>health</w:t>
      </w:r>
      <w:proofErr w:type="gramEnd"/>
      <w:r>
        <w:t xml:space="preserve"> education.sh. OR self-management.sh. OR health promotion.sh. OR patient education as topic.sh. OR (health education OR community education OR community education program* OR community health OR community health program* OR self-</w:t>
      </w:r>
      <w:proofErr w:type="spellStart"/>
      <w:r>
        <w:t>manag</w:t>
      </w:r>
      <w:proofErr w:type="spellEnd"/>
      <w:r>
        <w:t>* OR self-management program* OR management OR education* program* OR education* resource* OR patient education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r>
        <w:t>..</w:t>
      </w:r>
      <w:proofErr w:type="gramEnd"/>
      <w:r>
        <w:t xml:space="preserve">) </w:t>
      </w:r>
    </w:p>
    <w:p w14:paraId="41BCDCC8" w14:textId="77777777" w:rsidR="00973E52" w:rsidRDefault="00973E52" w:rsidP="00973E52">
      <w:r>
        <w:t xml:space="preserve">AND  </w:t>
      </w:r>
    </w:p>
    <w:p w14:paraId="056EBC1A" w14:textId="77777777" w:rsidR="00973E52" w:rsidRDefault="00973E52" w:rsidP="00973E52">
      <w:r>
        <w:t>(</w:t>
      </w:r>
      <w:proofErr w:type="gramStart"/>
      <w:r>
        <w:t>health</w:t>
      </w:r>
      <w:proofErr w:type="gramEnd"/>
      <w:r>
        <w:t xml:space="preserve"> knowledge, attitudes, practice.sh. OR treatment adherence and compliance.sh. OR health education.sh. OR program evaluation.sh. OR exp program evaluation/ OR exp feasibility studies/ OR (impact OR evaluation OR intervention* OR program evaluation OR effective OR feasibility OR acceptability OR usability OR implementation OR adoption OR knowledge* OR health knowledge OR understanding OR behaviour change OR self-efficacy OR adherence OR delivery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r>
        <w:t>..</w:t>
      </w:r>
      <w:proofErr w:type="gramEnd"/>
      <w:r>
        <w:t>)</w:t>
      </w:r>
    </w:p>
    <w:p w14:paraId="724EA4C7" w14:textId="77777777" w:rsidR="0099055B" w:rsidRDefault="0099055B" w:rsidP="00973E52"/>
    <w:p w14:paraId="7E8A9504" w14:textId="4E84EAB3" w:rsidR="0099055B" w:rsidRDefault="0099055B" w:rsidP="00973E52">
      <w:r>
        <w:t>FROM MEDLINE</w:t>
      </w:r>
      <w:r w:rsidR="003D3A3D">
        <w:t xml:space="preserve">: </w:t>
      </w:r>
    </w:p>
    <w:tbl>
      <w:tblPr>
        <w:tblW w:w="5000" w:type="pct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8239"/>
      </w:tblGrid>
      <w:tr w:rsidR="00D07D55" w:rsidRPr="00D07D55" w14:paraId="2481E0A8" w14:textId="77777777" w:rsidTr="00D07D55">
        <w:trPr>
          <w:tblCellSpacing w:w="15" w:type="dxa"/>
        </w:trPr>
        <w:tc>
          <w:tcPr>
            <w:tcW w:w="230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86AE5E6" w14:textId="77777777" w:rsidR="00D07D55" w:rsidRPr="00D07D55" w:rsidRDefault="00D07D55" w:rsidP="00D07D55">
            <w:pPr>
              <w:spacing w:after="0" w:line="180" w:lineRule="atLeast"/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1.</w:t>
            </w:r>
          </w:p>
        </w:tc>
        <w:tc>
          <w:tcPr>
            <w:tcW w:w="4742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8028A56" w14:textId="77777777" w:rsidR="00D07D55" w:rsidRPr="00D07D55" w:rsidRDefault="00D07D55" w:rsidP="00D07D55">
            <w:pPr>
              <w:spacing w:after="0" w:line="180" w:lineRule="atLeast"/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(pediatrics.sh. or exp child/ or (</w:t>
            </w:r>
            <w:proofErr w:type="spellStart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pe$diatric</w:t>
            </w:r>
            <w:proofErr w:type="spellEnd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* or child* or youth*</w:t>
            </w:r>
            <w:proofErr w:type="gramStart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).</w:t>
            </w:r>
            <w:proofErr w:type="spellStart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ti</w:t>
            </w:r>
            <w:proofErr w:type="gramEnd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,</w:t>
            </w:r>
            <w:proofErr w:type="gramStart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ab,kw</w:t>
            </w:r>
            <w:proofErr w:type="spellEnd"/>
            <w:proofErr w:type="gramEnd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.) and (chronic pain.sh. or exp chronic disease/ or (chronic pain* or widespread chronic pain* or chronic primary pain* or chronic secondary pain* or persistent pain* or ongoing pain or long-term pain* or musculoskeletal pain or chronic disease or chronic condition* or chronic illness or long-term illness or disability or Cancer or Diabetes or Autism or cerebral palsy or intellectual disability* or Attention deficit hyperactivity disorder or brain injury or mental health or idiopathic arthritis or irritable bowel disease).</w:t>
            </w:r>
            <w:proofErr w:type="spellStart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ti,ab,kw</w:t>
            </w:r>
            <w:proofErr w:type="spellEnd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.) and ((health education or self-management or health promotion or patient education as topic).sh. or (health education or community education or community education program* or community health or community health program* or self-</w:t>
            </w:r>
            <w:proofErr w:type="spellStart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manag</w:t>
            </w:r>
            <w:proofErr w:type="spellEnd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* or self-management program* or education* program* or education* resource* or patient education or health literacy).</w:t>
            </w:r>
            <w:proofErr w:type="spellStart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ti,ab,kw</w:t>
            </w:r>
            <w:proofErr w:type="spellEnd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.) and (health knowledge, attitudes, practice/ or "treatment adherence and compliance"/ or health education.sh. or program evaluation.sh. or exp program evaluation/ or exp feasibility studies/ or (impact or evaluation or program evaluation or effective or feasibility or acceptability or usability or implementation or adoption or knowledge* or health knowledge or behaviour change or self-efficacy or adherence or delivery</w:t>
            </w:r>
            <w:proofErr w:type="gramStart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).</w:t>
            </w:r>
            <w:proofErr w:type="spellStart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ti</w:t>
            </w:r>
            <w:proofErr w:type="gramEnd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,</w:t>
            </w:r>
            <w:proofErr w:type="gramStart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ab,kw</w:t>
            </w:r>
            <w:proofErr w:type="spellEnd"/>
            <w:proofErr w:type="gramEnd"/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.)</w:t>
            </w:r>
          </w:p>
        </w:tc>
      </w:tr>
      <w:tr w:rsidR="00D07D55" w:rsidRPr="00D07D55" w14:paraId="22909345" w14:textId="77777777" w:rsidTr="00D07D55">
        <w:trPr>
          <w:tblCellSpacing w:w="15" w:type="dxa"/>
        </w:trPr>
        <w:tc>
          <w:tcPr>
            <w:tcW w:w="230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5945796" w14:textId="77777777" w:rsidR="00D07D55" w:rsidRPr="00D07D55" w:rsidRDefault="00D07D55" w:rsidP="00D07D55">
            <w:pPr>
              <w:spacing w:after="0" w:line="180" w:lineRule="atLeast"/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2.</w:t>
            </w:r>
          </w:p>
        </w:tc>
        <w:tc>
          <w:tcPr>
            <w:tcW w:w="4742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6F0E511" w14:textId="77777777" w:rsidR="00D07D55" w:rsidRPr="00D07D55" w:rsidRDefault="00D07D55" w:rsidP="00D07D55">
            <w:pPr>
              <w:spacing w:after="0" w:line="180" w:lineRule="atLeast"/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07D55">
              <w:rPr>
                <w:rFonts w:ascii="Helvetica" w:eastAsia="Times New Roman" w:hAnsi="Helvetica" w:cs="Helvetica"/>
                <w:color w:val="232323"/>
                <w:kern w:val="0"/>
                <w:sz w:val="17"/>
                <w:szCs w:val="17"/>
                <w:lang w:eastAsia="en-AU"/>
                <w14:ligatures w14:val="none"/>
              </w:rPr>
              <w:t>limit 1 to (yr="2015 - 2025" and "child (6 to 12 years)")</w:t>
            </w:r>
          </w:p>
        </w:tc>
      </w:tr>
    </w:tbl>
    <w:p w14:paraId="3CD182F2" w14:textId="15B31544" w:rsidR="00706564" w:rsidRPr="00706564" w:rsidRDefault="00706564" w:rsidP="00706564">
      <w:pPr>
        <w:spacing w:after="0" w:line="180" w:lineRule="atLeast"/>
        <w:rPr>
          <w:rFonts w:ascii="Helvetica" w:eastAsia="Times New Roman" w:hAnsi="Helvetica" w:cs="Helvetica"/>
          <w:color w:val="232323"/>
          <w:kern w:val="0"/>
          <w:sz w:val="17"/>
          <w:szCs w:val="17"/>
          <w:lang w:eastAsia="en-AU"/>
          <w14:ligatures w14:val="none"/>
        </w:rPr>
      </w:pPr>
    </w:p>
    <w:p w14:paraId="0432E3F3" w14:textId="77777777" w:rsidR="00973E52" w:rsidRPr="00973E52" w:rsidRDefault="00973E52" w:rsidP="00973E52">
      <w:pPr>
        <w:rPr>
          <w:b/>
          <w:bCs/>
        </w:rPr>
      </w:pPr>
      <w:r w:rsidRPr="13FEC3AC">
        <w:rPr>
          <w:b/>
          <w:bCs/>
        </w:rPr>
        <w:lastRenderedPageBreak/>
        <w:t>CINAHL - returning 1983 (30/4/25) (2015-2025)</w:t>
      </w:r>
    </w:p>
    <w:p w14:paraId="77CDE4B5" w14:textId="5BC2428F" w:rsidR="00973E52" w:rsidRDefault="00973E52" w:rsidP="00973E52">
      <w:r>
        <w:t>Can filter search “child” = 6-12</w:t>
      </w:r>
    </w:p>
    <w:p w14:paraId="30CBD995" w14:textId="77777777" w:rsidR="00973E52" w:rsidRDefault="00973E52" w:rsidP="00973E52">
      <w:r>
        <w:t>(</w:t>
      </w:r>
    </w:p>
    <w:p w14:paraId="1766FD47" w14:textId="77777777" w:rsidR="00973E52" w:rsidRDefault="00973E52" w:rsidP="00973E52">
      <w:r>
        <w:t xml:space="preserve">  MH "</w:t>
      </w:r>
      <w:proofErr w:type="spellStart"/>
      <w:r>
        <w:t>Pediatrics</w:t>
      </w:r>
      <w:proofErr w:type="spellEnd"/>
      <w:r>
        <w:t xml:space="preserve">+" OR MH "Child+" OR </w:t>
      </w:r>
    </w:p>
    <w:p w14:paraId="650F3F98" w14:textId="77777777" w:rsidR="00973E52" w:rsidRDefault="00973E52" w:rsidP="00973E52">
      <w:r>
        <w:t xml:space="preserve">  TI (</w:t>
      </w:r>
      <w:proofErr w:type="spellStart"/>
      <w:r>
        <w:t>pediatric</w:t>
      </w:r>
      <w:proofErr w:type="spellEnd"/>
      <w:r>
        <w:t xml:space="preserve">* OR paediatric* OR child* OR youth*) OR </w:t>
      </w:r>
    </w:p>
    <w:p w14:paraId="150789E8" w14:textId="77777777" w:rsidR="00973E52" w:rsidRDefault="00973E52" w:rsidP="00973E52">
      <w:r>
        <w:t xml:space="preserve">  AB (</w:t>
      </w:r>
      <w:proofErr w:type="spellStart"/>
      <w:r>
        <w:t>pediatric</w:t>
      </w:r>
      <w:proofErr w:type="spellEnd"/>
      <w:r>
        <w:t>* OR paediatric* OR child* OR youth*)</w:t>
      </w:r>
    </w:p>
    <w:p w14:paraId="5D423B08" w14:textId="77777777" w:rsidR="00973E52" w:rsidRDefault="00973E52" w:rsidP="00973E52">
      <w:r>
        <w:t>)</w:t>
      </w:r>
    </w:p>
    <w:p w14:paraId="50DF931F" w14:textId="77777777" w:rsidR="00973E52" w:rsidRDefault="00973E52" w:rsidP="00973E52">
      <w:r>
        <w:t>AND</w:t>
      </w:r>
    </w:p>
    <w:p w14:paraId="2C1BF7B6" w14:textId="77777777" w:rsidR="00973E52" w:rsidRDefault="00973E52" w:rsidP="00973E52">
      <w:r>
        <w:t>(</w:t>
      </w:r>
    </w:p>
    <w:p w14:paraId="47FAC6BA" w14:textId="77777777" w:rsidR="00973E52" w:rsidRDefault="00973E52" w:rsidP="00973E52">
      <w:r>
        <w:t xml:space="preserve">  MH "Chronic Pain+" OR </w:t>
      </w:r>
    </w:p>
    <w:p w14:paraId="7AA69D97" w14:textId="77777777" w:rsidR="00973E52" w:rsidRDefault="00973E52" w:rsidP="00973E52">
      <w:r>
        <w:t xml:space="preserve">  TI (chronic pain* OR "widespread chronic pain*" OR "chronic primary pain*" OR "chronic secondary pain*" OR persistent pain* OR ongoing OR "long-term pain*" OR “chronic disease” OR “chronic condition*” OR “chronic illness” OR “long-term illness” OR “disability” OR “Cancer” OR  “Diabetes” OR “Autism” OR “cerebral palsy” OR “intellectual disability*” OR “Attention deficit hyperactivity disorder” OR “brain injury” OR “mental health” OR ‘idiopathic arthritis’ or “irritable bowel disease”) OR </w:t>
      </w:r>
    </w:p>
    <w:p w14:paraId="64F8A9C2" w14:textId="77777777" w:rsidR="00973E52" w:rsidRDefault="00973E52" w:rsidP="00973E52">
      <w:r>
        <w:t xml:space="preserve">  AB (chronic pain* OR "widespread chronic pain*" OR "chronic primary pain*" OR "chronic secondary pain*" OR persistent pain* OR ongoing OR "long-term pain*" OR “chronic disease” OR “chronic condition*” OR “chronic illness” OR “long-term illness” OR “disability” OR “Cancer” OR  “Diabetes” OR “Autism” OR “cerebral palsy” OR “intellectual disability*” OR “Attention deficit hyperactivity disorder” OR “brain injury” OR “mental health” OR ‘idiopathic arthritis’ or “irritable bowel disease”)</w:t>
      </w:r>
    </w:p>
    <w:p w14:paraId="329553B7" w14:textId="77777777" w:rsidR="00973E52" w:rsidRDefault="00973E52" w:rsidP="00973E52">
      <w:r>
        <w:t>)</w:t>
      </w:r>
    </w:p>
    <w:p w14:paraId="25B95DF6" w14:textId="77777777" w:rsidR="00973E52" w:rsidRDefault="00973E52" w:rsidP="00973E52">
      <w:r>
        <w:t>AND</w:t>
      </w:r>
    </w:p>
    <w:p w14:paraId="53566EF9" w14:textId="77777777" w:rsidR="00973E52" w:rsidRDefault="00973E52" w:rsidP="00973E52">
      <w:r>
        <w:t>(</w:t>
      </w:r>
    </w:p>
    <w:p w14:paraId="35EC20AC" w14:textId="77777777" w:rsidR="00973E52" w:rsidRDefault="00973E52" w:rsidP="00973E52">
      <w:r>
        <w:t xml:space="preserve">  MH "Health Education+" OR MH "</w:t>
      </w:r>
      <w:proofErr w:type="spellStart"/>
      <w:r>
        <w:t>Self Care</w:t>
      </w:r>
      <w:proofErr w:type="spellEnd"/>
      <w:r>
        <w:t xml:space="preserve">+" OR MH "Health Promotion+" OR MH "Patient Education as Topic+" OR </w:t>
      </w:r>
    </w:p>
    <w:p w14:paraId="3EAE34A3" w14:textId="77777777" w:rsidR="00973E52" w:rsidRDefault="00973E52" w:rsidP="00973E52">
      <w:r>
        <w:t xml:space="preserve">  TI (“health education” OR “community education” OR “community education program*” OR “community health” OR “community health program*” OR “self-</w:t>
      </w:r>
      <w:proofErr w:type="spellStart"/>
      <w:r>
        <w:t>manag</w:t>
      </w:r>
      <w:proofErr w:type="spellEnd"/>
      <w:r>
        <w:t xml:space="preserve">*” OR “self-management program*” OR “health promotion” OR “disease education” OR “chronic disease education” OR “education* program*” OR “education* resource*” OR “patient education”) OR </w:t>
      </w:r>
    </w:p>
    <w:p w14:paraId="3C261600" w14:textId="77777777" w:rsidR="00973E52" w:rsidRDefault="00973E52" w:rsidP="00973E52">
      <w:r>
        <w:lastRenderedPageBreak/>
        <w:t xml:space="preserve">  AB (“health education” OR “community education” OR “community education program*” OR “community health” OR “community health program*” OR “self-</w:t>
      </w:r>
      <w:proofErr w:type="spellStart"/>
      <w:r>
        <w:t>manag</w:t>
      </w:r>
      <w:proofErr w:type="spellEnd"/>
      <w:r>
        <w:t>*” OR “self-management program*” OR “health promotion” OR “disease education” OR “chronic disease education” OR “education* program*” OR “education* resource*” OR “patient education”)</w:t>
      </w:r>
    </w:p>
    <w:p w14:paraId="17BD7598" w14:textId="1AA3A328" w:rsidR="00973E52" w:rsidRDefault="00973E52" w:rsidP="00973E52">
      <w:r>
        <w:t>)</w:t>
      </w:r>
    </w:p>
    <w:p w14:paraId="5A54F9E5" w14:textId="77777777" w:rsidR="00973E52" w:rsidRDefault="00973E52" w:rsidP="00973E52">
      <w:r>
        <w:t>AND</w:t>
      </w:r>
    </w:p>
    <w:p w14:paraId="0903B072" w14:textId="77777777" w:rsidR="00973E52" w:rsidRDefault="00973E52" w:rsidP="00973E52">
      <w:r>
        <w:t>(</w:t>
      </w:r>
    </w:p>
    <w:p w14:paraId="6D94A841" w14:textId="77777777" w:rsidR="00973E52" w:rsidRDefault="00973E52" w:rsidP="00973E52">
      <w:r>
        <w:t>TI("impact" OR "outcome" OR "effect" OR "evaluation" OR "intervention effect*" OR "program evaluation" OR "effectiveness” OR "feasibility" OR "acceptability" OR "usability" OR "implementation" OR "adoption" OR "barrier" OR "facilitator" OR "knowledge" OR "health knowledge" OR "awareness" OR "understanding" OR "</w:t>
      </w:r>
      <w:proofErr w:type="spellStart"/>
      <w:r>
        <w:t>behavior</w:t>
      </w:r>
      <w:proofErr w:type="spellEnd"/>
      <w:r>
        <w:t xml:space="preserve"> change" OR "behaviour change" OR "self-efficacy" OR "health </w:t>
      </w:r>
      <w:proofErr w:type="spellStart"/>
      <w:r>
        <w:t>behavior</w:t>
      </w:r>
      <w:proofErr w:type="spellEnd"/>
      <w:r>
        <w:t>" OR "attitude change" OR "adherence" OR “delivery”) OR</w:t>
      </w:r>
    </w:p>
    <w:p w14:paraId="2D05C40E" w14:textId="17C754D1" w:rsidR="00973E52" w:rsidRDefault="00973E52">
      <w:r>
        <w:t>AB ("impact" OR "outcome" OR "effect" OR "evaluation" OR "intervention effect*" OR "program evaluation" OR "effectiveness” OR "feasibility" OR "acceptability" OR "usability" OR "implementation" OR "adoption" OR "barrier" OR "facilitator" OR "knowledge" OR "health knowledge" OR "awareness" OR "understanding" OR "</w:t>
      </w:r>
      <w:proofErr w:type="spellStart"/>
      <w:r>
        <w:t>behavior</w:t>
      </w:r>
      <w:proofErr w:type="spellEnd"/>
      <w:r>
        <w:t xml:space="preserve"> change" OR "behaviour change" OR "self-efficacy" OR "health </w:t>
      </w:r>
      <w:proofErr w:type="spellStart"/>
      <w:r>
        <w:t>behavior</w:t>
      </w:r>
      <w:proofErr w:type="spellEnd"/>
      <w:r>
        <w:t>" OR "attitude change" OR "adherence" OR “delivery”))</w:t>
      </w:r>
    </w:p>
    <w:p w14:paraId="40784E41" w14:textId="2E4D4904" w:rsidR="077C2937" w:rsidRDefault="077C2937" w:rsidP="56D9C46E">
      <w:pPr>
        <w:rPr>
          <w:rFonts w:ascii="Aptos" w:eastAsia="Aptos" w:hAnsi="Aptos" w:cs="Aptos"/>
        </w:rPr>
      </w:pPr>
      <w:r w:rsidRPr="56D9C46E">
        <w:rPr>
          <w:rFonts w:ascii="Helvetica" w:eastAsia="Helvetica" w:hAnsi="Helvetica" w:cs="Helvetica"/>
          <w:b/>
          <w:bCs/>
          <w:color w:val="333333"/>
          <w:sz w:val="20"/>
          <w:szCs w:val="20"/>
        </w:rPr>
        <w:t>Limiters</w:t>
      </w:r>
      <w:r w:rsidRPr="56D9C46E">
        <w:rPr>
          <w:rFonts w:ascii="Helvetica" w:eastAsia="Helvetica" w:hAnsi="Helvetica" w:cs="Helvetica"/>
          <w:color w:val="333333"/>
          <w:sz w:val="20"/>
          <w:szCs w:val="20"/>
        </w:rPr>
        <w:t xml:space="preserve"> - Publication Date: 20150101-20251231; Age Groups: Child: 6-12 years</w:t>
      </w:r>
    </w:p>
    <w:p w14:paraId="59A798FD" w14:textId="77777777" w:rsidR="00973E52" w:rsidRDefault="00973E52" w:rsidP="00973E52">
      <w:pPr>
        <w:rPr>
          <w:b/>
          <w:bCs/>
        </w:rPr>
      </w:pPr>
    </w:p>
    <w:p w14:paraId="62456B1D" w14:textId="7293D5F3" w:rsidR="00973E52" w:rsidRDefault="00973E52" w:rsidP="13FEC3AC">
      <w:pPr>
        <w:rPr>
          <w:b/>
          <w:bCs/>
        </w:rPr>
      </w:pPr>
      <w:r w:rsidRPr="13FEC3AC">
        <w:rPr>
          <w:b/>
          <w:bCs/>
        </w:rPr>
        <w:t>ERIC - 882 results returned 30/4/25</w:t>
      </w:r>
    </w:p>
    <w:p w14:paraId="1C2B18DF" w14:textId="77777777" w:rsidR="00973E52" w:rsidRDefault="00973E52" w:rsidP="00973E52">
      <w:r>
        <w:t xml:space="preserve">(child* OR </w:t>
      </w:r>
      <w:proofErr w:type="spellStart"/>
      <w:r>
        <w:t>pediatric</w:t>
      </w:r>
      <w:proofErr w:type="spellEnd"/>
      <w:r>
        <w:t>* OR paediatric*)</w:t>
      </w:r>
    </w:p>
    <w:p w14:paraId="3C65D49D" w14:textId="77777777" w:rsidR="00973E52" w:rsidRDefault="00973E52" w:rsidP="00973E52"/>
    <w:p w14:paraId="299A6E51" w14:textId="77777777" w:rsidR="00973E52" w:rsidRDefault="00973E52" w:rsidP="00973E52">
      <w:r>
        <w:t>AND</w:t>
      </w:r>
    </w:p>
    <w:p w14:paraId="2486E6C1" w14:textId="77777777" w:rsidR="00973E52" w:rsidRDefault="00973E52" w:rsidP="00973E52"/>
    <w:p w14:paraId="664F3EF8" w14:textId="77777777" w:rsidR="00973E52" w:rsidRDefault="00973E52" w:rsidP="00973E52">
      <w:r>
        <w:t>("chronic pain*" OR "widespread chronic pain*" OR "chronic primary pain*" OR "chronic secondary pain*" OR "persistent pain*" OR "ongoing pain" OR "long-term pain*" OR "chronic disease" OR "chronic condition*" OR "chronic illness" OR "long-term illness" OR "disability" OR "Cancer" OR "Diabetes" OR "Autism" OR "cerebral palsy" OR "intellectual disability*" OR "Attention deficit hyperactivity disorder" OR "brain injury" OR "mental health" OR "irritable bowel disease")</w:t>
      </w:r>
    </w:p>
    <w:p w14:paraId="092FAD87" w14:textId="77777777" w:rsidR="00973E52" w:rsidRDefault="00973E52" w:rsidP="00973E52"/>
    <w:p w14:paraId="0520CA12" w14:textId="77777777" w:rsidR="00973E52" w:rsidRDefault="00973E52" w:rsidP="00973E52">
      <w:r>
        <w:lastRenderedPageBreak/>
        <w:t>AND</w:t>
      </w:r>
    </w:p>
    <w:p w14:paraId="55F4C697" w14:textId="77777777" w:rsidR="00973E52" w:rsidRDefault="00973E52" w:rsidP="00973E52"/>
    <w:p w14:paraId="2A737595" w14:textId="77777777" w:rsidR="00973E52" w:rsidRDefault="00973E52" w:rsidP="00973E52">
      <w:r>
        <w:t>("health education" OR "community education" OR "community education program*" OR "community health" OR "community health program*" OR "self-</w:t>
      </w:r>
      <w:proofErr w:type="spellStart"/>
      <w:r>
        <w:t>manag</w:t>
      </w:r>
      <w:proofErr w:type="spellEnd"/>
      <w:r>
        <w:t>*" OR "self-management program*" OR "health promotion" OR "disease education" OR "chronic disease education" OR "education* program*" OR "education* resource*" OR "patient education" OR "health literacy")</w:t>
      </w:r>
    </w:p>
    <w:p w14:paraId="2A72B018" w14:textId="77777777" w:rsidR="00973E52" w:rsidRDefault="00973E52" w:rsidP="00973E52">
      <w:r>
        <w:t>AND</w:t>
      </w:r>
    </w:p>
    <w:p w14:paraId="0CDA4FD4" w14:textId="77777777" w:rsidR="00973E52" w:rsidRDefault="00973E52" w:rsidP="00973E52"/>
    <w:p w14:paraId="2E3539F4" w14:textId="77777777" w:rsidR="00973E52" w:rsidRDefault="00973E52" w:rsidP="00973E52">
      <w:r>
        <w:t>("impact" OR "evaluation" OR "program evaluation" OR "effectiveness" OR "feasibility" OR "acceptability" OR "usability" OR "implementation" OR "adoption" OR "barrier" OR "facilitator" OR "knowledge" OR "health knowledge" OR "</w:t>
      </w:r>
      <w:proofErr w:type="spellStart"/>
      <w:r>
        <w:t>behavior</w:t>
      </w:r>
      <w:proofErr w:type="spellEnd"/>
      <w:r>
        <w:t xml:space="preserve"> change" OR "behaviour change" OR "self-efficacy" OR "health </w:t>
      </w:r>
      <w:proofErr w:type="spellStart"/>
      <w:r>
        <w:t>behavior</w:t>
      </w:r>
      <w:proofErr w:type="spellEnd"/>
      <w:r>
        <w:t>" OR "attitude change" OR "adherence" OR "delivery")</w:t>
      </w:r>
    </w:p>
    <w:p w14:paraId="4AFD197C" w14:textId="77777777" w:rsidR="00973E52" w:rsidRDefault="00973E52" w:rsidP="00973E52"/>
    <w:p w14:paraId="6AC78DB3" w14:textId="77777777" w:rsidR="00973E52" w:rsidRDefault="00973E52" w:rsidP="00973E52">
      <w:r>
        <w:t>Limited by:</w:t>
      </w:r>
    </w:p>
    <w:p w14:paraId="0493FC33" w14:textId="77777777" w:rsidR="00973E52" w:rsidRDefault="00973E52" w:rsidP="00973E52">
      <w:r>
        <w:t>Date: From 2015 to 2025</w:t>
      </w:r>
    </w:p>
    <w:p w14:paraId="3C3EE0DB" w14:textId="77777777" w:rsidR="00973E52" w:rsidRDefault="00973E52" w:rsidP="00973E52"/>
    <w:p w14:paraId="53451177" w14:textId="77777777" w:rsidR="00973E52" w:rsidRPr="00973E52" w:rsidRDefault="00973E52" w:rsidP="00973E52">
      <w:pPr>
        <w:rPr>
          <w:b/>
          <w:bCs/>
        </w:rPr>
      </w:pPr>
      <w:r w:rsidRPr="00973E52">
        <w:rPr>
          <w:b/>
          <w:bCs/>
        </w:rPr>
        <w:t>SCOPUS - 6406 results 30/4/25</w:t>
      </w:r>
    </w:p>
    <w:p w14:paraId="1FA58505" w14:textId="497A1789" w:rsidR="00973E52" w:rsidRDefault="00973E52" w:rsidP="13FEC3AC">
      <w:r>
        <w:t xml:space="preserve">( TITLE-ABS-KEY ( "chronic pain*" OR "widespread chronic pain*" OR "chronic primary pain*" OR "chronic secondary pain*" OR "persistent pain*" OR "ongoing pain" OR "long-term pain*" OR "chronic disease" OR "chronic condition*" OR "chronic illness" OR "long-term illness" OR "disability" OR "Cancer" OR "Diabetes" OR "Autism" OR "cerebral palsy" OR "intellectual disability*" OR "Attention deficit hyperactivity disorder" OR "brain injury" OR "mental health" OR "idiopathic arthritis" OR "irritable bowel disease" ) AND TITLE-ABS-KEY ( child* OR </w:t>
      </w:r>
      <w:proofErr w:type="spellStart"/>
      <w:r>
        <w:t>pediatric</w:t>
      </w:r>
      <w:proofErr w:type="spellEnd"/>
      <w:r>
        <w:t>* OR paediatric* ) AND TITLE-ABS-KEY ( "health education" OR "community education" OR "community education program*" OR "community health" OR "community health program*" OR "self-</w:t>
      </w:r>
      <w:proofErr w:type="spellStart"/>
      <w:r>
        <w:t>manag</w:t>
      </w:r>
      <w:proofErr w:type="spellEnd"/>
      <w:r>
        <w:t>*" OR "self-management program*" OR "health promotion" OR "disease education" OR "chronic disease education" OR "education* program*" OR "education* resource*" OR "patient education" ) AND TITLE-ABS-KEY ( "impact" OR "outcome" OR "effect" OR "evaluation" OR "intervention effect*" OR "program evaluation" OR "effectiveness" OR "feasibility" OR "acceptability" OR "usability" OR "implementation" OR "adoption" OR "barrier" OR "facilitator" OR "knowledge" OR "health knowledge" OR "awareness" OR "understanding" OR "</w:t>
      </w:r>
      <w:proofErr w:type="spellStart"/>
      <w:r>
        <w:t>behavior</w:t>
      </w:r>
      <w:proofErr w:type="spellEnd"/>
      <w:r>
        <w:t xml:space="preserve"> change" OR "behaviour change" OR "self-efficacy" OR </w:t>
      </w:r>
      <w:r>
        <w:lastRenderedPageBreak/>
        <w:t xml:space="preserve">"health </w:t>
      </w:r>
      <w:proofErr w:type="spellStart"/>
      <w:r>
        <w:t>behavior</w:t>
      </w:r>
      <w:proofErr w:type="spellEnd"/>
      <w:r>
        <w:t>" OR "attitude change" OR "adherence" OR "delivery" ) ) AND PUBYEAR &gt; 2014 AND PUBYEAR &lt; 2026 AND ( LIMIT-TO ( EXACTKEYWORD , "Child" ) )</w:t>
      </w:r>
    </w:p>
    <w:p w14:paraId="2BECCBDD" w14:textId="77777777" w:rsidR="00973E52" w:rsidRDefault="00973E52" w:rsidP="00973E52"/>
    <w:p w14:paraId="365595DB" w14:textId="77777777" w:rsidR="00973E52" w:rsidRPr="00973E52" w:rsidRDefault="00973E52" w:rsidP="00973E52">
      <w:pPr>
        <w:rPr>
          <w:b/>
          <w:bCs/>
        </w:rPr>
      </w:pPr>
      <w:r w:rsidRPr="00973E52">
        <w:rPr>
          <w:b/>
          <w:bCs/>
        </w:rPr>
        <w:t>COCHRANE LIBRARY - included both trials and reviews - 1867 results returned 30/4/25</w:t>
      </w:r>
    </w:p>
    <w:p w14:paraId="0C62D1B9" w14:textId="77777777" w:rsidR="00973E52" w:rsidRDefault="00973E52" w:rsidP="00973E52">
      <w:r>
        <w:t>ID</w:t>
      </w:r>
      <w:r>
        <w:tab/>
      </w:r>
    </w:p>
    <w:p w14:paraId="46144D8B" w14:textId="77777777" w:rsidR="00973E52" w:rsidRDefault="00973E52" w:rsidP="00973E52">
      <w:r>
        <w:t>#1</w:t>
      </w:r>
      <w:r>
        <w:tab/>
        <w:t xml:space="preserve">(child* OR </w:t>
      </w:r>
      <w:proofErr w:type="spellStart"/>
      <w:r>
        <w:t>pediatric</w:t>
      </w:r>
      <w:proofErr w:type="spellEnd"/>
      <w:r>
        <w:t>* OR paediatric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ab/>
      </w:r>
    </w:p>
    <w:p w14:paraId="13EFB533" w14:textId="77777777" w:rsidR="00973E52" w:rsidRDefault="00973E52" w:rsidP="00973E52">
      <w:r>
        <w:t>#2</w:t>
      </w:r>
      <w:r>
        <w:tab/>
      </w:r>
      <w:proofErr w:type="spellStart"/>
      <w:r>
        <w:t>MeSH</w:t>
      </w:r>
      <w:proofErr w:type="spellEnd"/>
      <w:r>
        <w:t xml:space="preserve"> descriptor: [Child] explode all trees</w:t>
      </w:r>
      <w:r>
        <w:tab/>
      </w:r>
    </w:p>
    <w:p w14:paraId="6E0727FC" w14:textId="77777777" w:rsidR="00973E52" w:rsidRDefault="00973E52" w:rsidP="00973E52">
      <w:r>
        <w:t>#3</w:t>
      </w:r>
      <w:r>
        <w:tab/>
      </w:r>
      <w:proofErr w:type="spellStart"/>
      <w:r>
        <w:t>MeSH</w:t>
      </w:r>
      <w:proofErr w:type="spellEnd"/>
      <w:r>
        <w:t xml:space="preserve"> descriptor: [Chronic Pain] explode all trees</w:t>
      </w:r>
      <w:r>
        <w:tab/>
      </w:r>
    </w:p>
    <w:p w14:paraId="2395F32C" w14:textId="77777777" w:rsidR="00973E52" w:rsidRDefault="00973E52" w:rsidP="00973E52">
      <w:r>
        <w:t>#4</w:t>
      </w:r>
      <w:r>
        <w:tab/>
      </w:r>
      <w:proofErr w:type="spellStart"/>
      <w:r>
        <w:t>MeSH</w:t>
      </w:r>
      <w:proofErr w:type="spellEnd"/>
      <w:r>
        <w:t xml:space="preserve"> descriptor: [Chronic Disease] explode all trees</w:t>
      </w:r>
      <w:r>
        <w:tab/>
      </w:r>
    </w:p>
    <w:p w14:paraId="4A9EA5F1" w14:textId="77777777" w:rsidR="00973E52" w:rsidRDefault="00973E52" w:rsidP="00973E52">
      <w:r>
        <w:t>#5</w:t>
      </w:r>
      <w:r>
        <w:tab/>
      </w:r>
      <w:proofErr w:type="spellStart"/>
      <w:r>
        <w:t>MeSH</w:t>
      </w:r>
      <w:proofErr w:type="spellEnd"/>
      <w:r>
        <w:t xml:space="preserve"> descriptor: [Health Education] explode all trees</w:t>
      </w:r>
      <w:r>
        <w:tab/>
      </w:r>
    </w:p>
    <w:p w14:paraId="4350E8EA" w14:textId="77777777" w:rsidR="00973E52" w:rsidRDefault="00973E52" w:rsidP="00973E52">
      <w:r>
        <w:t>#6</w:t>
      </w:r>
      <w:r>
        <w:tab/>
      </w:r>
      <w:proofErr w:type="spellStart"/>
      <w:r>
        <w:t>MeSH</w:t>
      </w:r>
      <w:proofErr w:type="spellEnd"/>
      <w:r>
        <w:t xml:space="preserve"> descriptor: [Self-Management] explode all trees</w:t>
      </w:r>
      <w:r>
        <w:tab/>
      </w:r>
    </w:p>
    <w:p w14:paraId="12043519" w14:textId="77777777" w:rsidR="00973E52" w:rsidRDefault="00973E52" w:rsidP="00973E52">
      <w:r>
        <w:t>#7</w:t>
      </w:r>
      <w:r>
        <w:tab/>
      </w:r>
      <w:proofErr w:type="spellStart"/>
      <w:r>
        <w:t>MeSH</w:t>
      </w:r>
      <w:proofErr w:type="spellEnd"/>
      <w:r>
        <w:t xml:space="preserve"> descriptor: [Health Promotion] explode all trees</w:t>
      </w:r>
      <w:r>
        <w:tab/>
      </w:r>
    </w:p>
    <w:p w14:paraId="4675BCA0" w14:textId="77777777" w:rsidR="00973E52" w:rsidRDefault="00973E52" w:rsidP="00973E52">
      <w:r>
        <w:t>#8</w:t>
      </w:r>
      <w:r>
        <w:tab/>
      </w:r>
      <w:proofErr w:type="spellStart"/>
      <w:r>
        <w:t>MeSH</w:t>
      </w:r>
      <w:proofErr w:type="spellEnd"/>
      <w:r>
        <w:t xml:space="preserve"> descriptor: [Patient Education as Topic] explode all trees</w:t>
      </w:r>
      <w:r>
        <w:tab/>
      </w:r>
    </w:p>
    <w:p w14:paraId="2DD216F9" w14:textId="77777777" w:rsidR="00973E52" w:rsidRDefault="00973E52" w:rsidP="00973E52">
      <w:r>
        <w:t>#9</w:t>
      </w:r>
      <w:r>
        <w:tab/>
        <w:t>((chronic NEXT pain* OR widespread NEXT chronic NEXT pain* OR chronic NEXT primary NEXT pain* OR chronic NEXT secondary NEXT pain* OR  persistent NEXT pain* OR ongoing NEXT pain OR long-term NEXT pain* OR chronic NEXT disease OR chronic NEXT condition* OR  chronic NEXT illness OR long-term NEXT illness OR disability OR Cancer OR Diabetes OR Autism OR cerebral NEXT palsy OR  intellectual NEXT disability* OR Attention NEXT deficit NEXT hyperactivity NEXT disorder OR brain NEXT injury OR mental NEXT health OR  idiopathic NEXT arthritis OR irritable NEXT bowel NEXT disease)):</w:t>
      </w:r>
      <w:proofErr w:type="spellStart"/>
      <w:r>
        <w:t>ti,ab,kw</w:t>
      </w:r>
      <w:proofErr w:type="spellEnd"/>
      <w:r>
        <w:tab/>
      </w:r>
    </w:p>
    <w:p w14:paraId="6FC827EB" w14:textId="77777777" w:rsidR="00973E52" w:rsidRDefault="00973E52" w:rsidP="00973E52">
      <w:r>
        <w:t>#10</w:t>
      </w:r>
      <w:r>
        <w:tab/>
        <w:t>#1 OR #2</w:t>
      </w:r>
      <w:r>
        <w:tab/>
      </w:r>
    </w:p>
    <w:p w14:paraId="6CB05DED" w14:textId="77777777" w:rsidR="00973E52" w:rsidRDefault="00973E52" w:rsidP="00973E52">
      <w:r>
        <w:t>#11</w:t>
      </w:r>
      <w:r>
        <w:tab/>
        <w:t>#3 OR #4 OR #9</w:t>
      </w:r>
      <w:r>
        <w:tab/>
      </w:r>
    </w:p>
    <w:p w14:paraId="45103B2B" w14:textId="77777777" w:rsidR="00973E52" w:rsidRDefault="00973E52" w:rsidP="00973E52">
      <w:r>
        <w:t>#12</w:t>
      </w:r>
      <w:r>
        <w:tab/>
        <w:t xml:space="preserve">(((health NEXT education OR community NEXT education OR community NEXT education NEXT program* OR community NEXT health OR community NEXT health NEXT program* </w:t>
      </w:r>
      <w:proofErr w:type="gramStart"/>
      <w:r>
        <w:t>OR  self</w:t>
      </w:r>
      <w:proofErr w:type="gramEnd"/>
      <w:r>
        <w:t>-</w:t>
      </w:r>
      <w:proofErr w:type="spellStart"/>
      <w:r>
        <w:t>manag</w:t>
      </w:r>
      <w:proofErr w:type="spellEnd"/>
      <w:r>
        <w:t xml:space="preserve">* OR self-management NEXT program* OR health NEXT promotion OR disease NEXT education OR chronic NEXT disease NEXT education </w:t>
      </w:r>
      <w:proofErr w:type="gramStart"/>
      <w:r>
        <w:t>OR  education</w:t>
      </w:r>
      <w:proofErr w:type="gramEnd"/>
      <w:r>
        <w:t>* NEXT program* OR education* NEXT resource* OR patient NEXT education))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ab/>
      </w:r>
    </w:p>
    <w:p w14:paraId="1ABAB405" w14:textId="77777777" w:rsidR="00973E52" w:rsidRDefault="00973E52" w:rsidP="00973E52">
      <w:r>
        <w:t>#13</w:t>
      </w:r>
      <w:r>
        <w:tab/>
        <w:t xml:space="preserve">((impact OR outcome OR effect OR evaluation OR intervention NEXT effect* OR program NEXT evaluation OR effectiveness OR  feasibility OR acceptability OR usability OR implementation OR adoption OR barrier OR facilitator OR knowledge OR  health </w:t>
      </w:r>
      <w:r>
        <w:lastRenderedPageBreak/>
        <w:t xml:space="preserve">NEXT knowledge OR awareness OR understanding OR </w:t>
      </w:r>
      <w:proofErr w:type="spellStart"/>
      <w:r>
        <w:t>behavior</w:t>
      </w:r>
      <w:proofErr w:type="spellEnd"/>
      <w:r>
        <w:t xml:space="preserve"> NEXT change OR behaviour NEXT change OR self-efficacy OR health NEXT </w:t>
      </w:r>
      <w:proofErr w:type="spellStart"/>
      <w:r>
        <w:t>behavior</w:t>
      </w:r>
      <w:proofErr w:type="spellEnd"/>
      <w:r>
        <w:t xml:space="preserve"> OR  attitude NEXT change OR adherence OR delivery)):</w:t>
      </w:r>
      <w:proofErr w:type="spellStart"/>
      <w:r>
        <w:t>ti,ab,kw</w:t>
      </w:r>
      <w:proofErr w:type="spellEnd"/>
      <w:r>
        <w:tab/>
      </w:r>
    </w:p>
    <w:p w14:paraId="0798DDAA" w14:textId="77777777" w:rsidR="00973E52" w:rsidRDefault="00973E52" w:rsidP="00973E52">
      <w:r>
        <w:t>#14</w:t>
      </w:r>
      <w:r>
        <w:tab/>
        <w:t>#5 OR #6 OR #7 OR #8 OR #12</w:t>
      </w:r>
      <w:r>
        <w:tab/>
      </w:r>
    </w:p>
    <w:p w14:paraId="0E7C7EEE" w14:textId="584FA787" w:rsidR="00973E52" w:rsidRDefault="00973E52" w:rsidP="00973E52">
      <w:r>
        <w:t>#15</w:t>
      </w:r>
      <w:r>
        <w:tab/>
        <w:t xml:space="preserve">#10 AND #11 AND #14 AND #13 with Cochrane Library publication date Between Jan 2015 and </w:t>
      </w:r>
      <w:r w:rsidR="1969CE9B">
        <w:t xml:space="preserve">Dec </w:t>
      </w:r>
      <w:r>
        <w:t>2025</w:t>
      </w:r>
      <w:r>
        <w:tab/>
      </w:r>
    </w:p>
    <w:p w14:paraId="591E1E77" w14:textId="77777777" w:rsidR="00973E52" w:rsidRDefault="00973E52" w:rsidP="00973E52"/>
    <w:p w14:paraId="7383A94C" w14:textId="0DA503D8" w:rsidR="00973E52" w:rsidRPr="00973E52" w:rsidRDefault="00973E52" w:rsidP="00973E52">
      <w:pPr>
        <w:rPr>
          <w:b/>
          <w:bCs/>
        </w:rPr>
      </w:pPr>
      <w:r w:rsidRPr="00973E52">
        <w:rPr>
          <w:b/>
          <w:bCs/>
        </w:rPr>
        <w:t>PSYCINFO - 391 results returned 30/4/25</w:t>
      </w:r>
    </w:p>
    <w:p w14:paraId="1487CBB4" w14:textId="0E913875" w:rsidR="00973E52" w:rsidRDefault="00973E52" w:rsidP="00973E52">
      <w:r>
        <w:t>(pediatrics.sh. or exp child/ or (</w:t>
      </w:r>
      <w:proofErr w:type="spellStart"/>
      <w:r>
        <w:t>pe$diatric</w:t>
      </w:r>
      <w:proofErr w:type="spellEnd"/>
      <w:r>
        <w:t>* or child* or youth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) and (chronic pain.sh. or exp chronic disease/ or (chronic pain* or widespread chronic pain* or chronic primary pain* or chronic secondary pain* or persistent pain* or ongoing pain or long-term pain* or musculoskeletal pain or chronic disease or chronic condition* or chronic illness or long-term illness or disability or Cancer or Diabetes or Autism or cerebral palsy or intellectual disability* or Attention deficit hyperactivity disorder or brain injury or mental health or idiopathic arthritis or irritable bowel disease).</w:t>
      </w:r>
      <w:proofErr w:type="spellStart"/>
      <w:r>
        <w:t>ti,ab</w:t>
      </w:r>
      <w:proofErr w:type="spellEnd"/>
      <w:r>
        <w:t>.) and ((health education or self-management or health promotion or patient education as topic).sh. or (health education or community education or community education program* or community health or community health program* or self-</w:t>
      </w:r>
      <w:proofErr w:type="spellStart"/>
      <w:r>
        <w:t>manag</w:t>
      </w:r>
      <w:proofErr w:type="spellEnd"/>
      <w:r>
        <w:t>* or self-management program* or education* program* or education* resource* or patient education or health literacy).</w:t>
      </w:r>
      <w:proofErr w:type="spellStart"/>
      <w:r>
        <w:t>ti,ab</w:t>
      </w:r>
      <w:proofErr w:type="spellEnd"/>
      <w:r>
        <w:t>.) and (health knowledge, attitudes, practice/ or "treatment adherence and compliance"/ or health education.sh. or program evaluation.sh. or exp program evaluation/ or exp feasibility studies/ or (impact or evaluation or program evaluation or effective or feasibility or acceptability or usability or implementation or adoption or knowledge* or health knowledge or behaviour change or self-efficacy or adherence or delivery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)</w:t>
      </w:r>
    </w:p>
    <w:p w14:paraId="389E6606" w14:textId="77777777" w:rsidR="00973E52" w:rsidRDefault="00973E52" w:rsidP="00973E52">
      <w:r>
        <w:t>Limit to 2015-2025</w:t>
      </w:r>
    </w:p>
    <w:p w14:paraId="2FBCBF69" w14:textId="77777777" w:rsidR="00973E52" w:rsidRDefault="00973E52" w:rsidP="00973E52">
      <w:r>
        <w:t>Limit to child (6-12 years)</w:t>
      </w:r>
    </w:p>
    <w:p w14:paraId="62863A61" w14:textId="77777777" w:rsidR="00706564" w:rsidRDefault="00706564" w:rsidP="00973E52"/>
    <w:p w14:paraId="42B3065B" w14:textId="5E5CFA50" w:rsidR="00706564" w:rsidRDefault="00706564" w:rsidP="00973E52">
      <w:r>
        <w:t xml:space="preserve">From </w:t>
      </w:r>
      <w:proofErr w:type="spellStart"/>
      <w:r w:rsidR="00BF7B71">
        <w:t>PsycInfo</w:t>
      </w:r>
      <w:proofErr w:type="spellEnd"/>
      <w:r w:rsidR="00BF7B71">
        <w:t xml:space="preserve"> 28/11/25:</w:t>
      </w:r>
    </w:p>
    <w:tbl>
      <w:tblPr>
        <w:tblW w:w="5000" w:type="pct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2"/>
        <w:gridCol w:w="8184"/>
      </w:tblGrid>
      <w:tr w:rsidR="00D07D55" w:rsidRPr="00D07D55" w14:paraId="0A60DC8B" w14:textId="77777777" w:rsidTr="00D07D55">
        <w:trPr>
          <w:tblCellSpacing w:w="15" w:type="dxa"/>
        </w:trPr>
        <w:tc>
          <w:tcPr>
            <w:tcW w:w="247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5F7A77B" w14:textId="77777777" w:rsidR="00D07D55" w:rsidRPr="00D07D55" w:rsidRDefault="00D07D55" w:rsidP="00D07D55">
            <w:r w:rsidRPr="00D07D55">
              <w:t>1.</w:t>
            </w:r>
          </w:p>
        </w:tc>
        <w:tc>
          <w:tcPr>
            <w:tcW w:w="4725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8E0FD44" w14:textId="77777777" w:rsidR="00D07D55" w:rsidRPr="00D07D55" w:rsidRDefault="00D07D55" w:rsidP="00D07D55">
            <w:r w:rsidRPr="00D07D55">
              <w:t>(pediatrics.sh. or exp child/ or (</w:t>
            </w:r>
            <w:proofErr w:type="spellStart"/>
            <w:r w:rsidRPr="00D07D55">
              <w:t>pe$diatric</w:t>
            </w:r>
            <w:proofErr w:type="spellEnd"/>
            <w:r w:rsidRPr="00D07D55">
              <w:t>* or child* or youth*</w:t>
            </w:r>
            <w:proofErr w:type="gramStart"/>
            <w:r w:rsidRPr="00D07D55">
              <w:t>).</w:t>
            </w:r>
            <w:proofErr w:type="spellStart"/>
            <w:r w:rsidRPr="00D07D55">
              <w:t>ti</w:t>
            </w:r>
            <w:proofErr w:type="gramEnd"/>
            <w:r w:rsidRPr="00D07D55">
              <w:t>,ab</w:t>
            </w:r>
            <w:proofErr w:type="spellEnd"/>
            <w:r w:rsidRPr="00D07D55">
              <w:t xml:space="preserve">.) and (chronic pain.sh. or exp chronic disease/ or (chronic pain* or widespread chronic pain* or chronic primary pain* or chronic secondary pain* or persistent pain* or ongoing pain or long-term pain* or musculoskeletal pain or chronic disease or chronic condition* or chronic illness or long-term illness or disability or Cancer or Diabetes or Autism or cerebral palsy or intellectual disability* or </w:t>
            </w:r>
            <w:r w:rsidRPr="00D07D55">
              <w:lastRenderedPageBreak/>
              <w:t>Attention deficit hyperactivity disorder or brain injury or mental health or idiopathic arthritis or irritable bowel disease).</w:t>
            </w:r>
            <w:proofErr w:type="spellStart"/>
            <w:r w:rsidRPr="00D07D55">
              <w:t>ti,ab</w:t>
            </w:r>
            <w:proofErr w:type="spellEnd"/>
            <w:r w:rsidRPr="00D07D55">
              <w:t>.) and ((health education or self-management or health promotion or patient education as topic).sh. or (health education or community education or community education program* or community health or community health program* or self-</w:t>
            </w:r>
            <w:proofErr w:type="spellStart"/>
            <w:r w:rsidRPr="00D07D55">
              <w:t>manag</w:t>
            </w:r>
            <w:proofErr w:type="spellEnd"/>
            <w:r w:rsidRPr="00D07D55">
              <w:t>* or self-management program* or education* program* or education* resource* or patient education or health literacy).</w:t>
            </w:r>
            <w:proofErr w:type="spellStart"/>
            <w:r w:rsidRPr="00D07D55">
              <w:t>ti,ab</w:t>
            </w:r>
            <w:proofErr w:type="spellEnd"/>
            <w:r w:rsidRPr="00D07D55">
              <w:t>.) and (health knowledge, attitudes, practice/ or "treatment adherence and compliance"/ or health education.sh. or program evaluation.sh. or exp program evaluation/ or exp feasibility studies/ or (impact or evaluation or program evaluation or effective or feasibility or acceptability or usability or implementation or adoption or knowledge* or health knowledge or behaviour change or self-efficacy or adherence or delivery</w:t>
            </w:r>
            <w:proofErr w:type="gramStart"/>
            <w:r w:rsidRPr="00D07D55">
              <w:t>).</w:t>
            </w:r>
            <w:proofErr w:type="spellStart"/>
            <w:r w:rsidRPr="00D07D55">
              <w:t>ti</w:t>
            </w:r>
            <w:proofErr w:type="gramEnd"/>
            <w:r w:rsidRPr="00D07D55">
              <w:t>,ab</w:t>
            </w:r>
            <w:proofErr w:type="spellEnd"/>
            <w:r w:rsidRPr="00D07D55">
              <w:t>.)</w:t>
            </w:r>
          </w:p>
        </w:tc>
      </w:tr>
      <w:tr w:rsidR="00D07D55" w:rsidRPr="00D07D55" w14:paraId="13636712" w14:textId="77777777" w:rsidTr="00D07D55">
        <w:trPr>
          <w:tblCellSpacing w:w="15" w:type="dxa"/>
        </w:trPr>
        <w:tc>
          <w:tcPr>
            <w:tcW w:w="247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0F974DF" w14:textId="77777777" w:rsidR="00D07D55" w:rsidRPr="00D07D55" w:rsidRDefault="00D07D55" w:rsidP="00D07D55">
            <w:r w:rsidRPr="00D07D55">
              <w:lastRenderedPageBreak/>
              <w:t>2.</w:t>
            </w:r>
          </w:p>
        </w:tc>
        <w:tc>
          <w:tcPr>
            <w:tcW w:w="4725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D056794" w14:textId="77777777" w:rsidR="00D07D55" w:rsidRPr="00D07D55" w:rsidRDefault="00D07D55" w:rsidP="00D07D55">
            <w:r w:rsidRPr="00D07D55">
              <w:t>limit 1 to (yr="2015 - 2025" and "180 school age (age 6 to 12 yrs)")</w:t>
            </w:r>
          </w:p>
        </w:tc>
      </w:tr>
    </w:tbl>
    <w:p w14:paraId="2F1584D5" w14:textId="77777777" w:rsidR="00927E6F" w:rsidRDefault="00927E6F" w:rsidP="00973E52"/>
    <w:p w14:paraId="716BDF00" w14:textId="77777777" w:rsidR="00927E6F" w:rsidRDefault="00927E6F" w:rsidP="00973E52"/>
    <w:p w14:paraId="56D5313F" w14:textId="77777777" w:rsidR="00277CCF" w:rsidRDefault="00277CCF" w:rsidP="00973E52"/>
    <w:p w14:paraId="65746DB8" w14:textId="77777777" w:rsidR="00277CCF" w:rsidRDefault="00277CCF" w:rsidP="00973E52"/>
    <w:sectPr w:rsidR="00277C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E52"/>
    <w:rsid w:val="00043ECF"/>
    <w:rsid w:val="000F7307"/>
    <w:rsid w:val="00110045"/>
    <w:rsid w:val="001A14CD"/>
    <w:rsid w:val="00232056"/>
    <w:rsid w:val="00235409"/>
    <w:rsid w:val="00277CCF"/>
    <w:rsid w:val="002A38B2"/>
    <w:rsid w:val="002D02BA"/>
    <w:rsid w:val="00324518"/>
    <w:rsid w:val="003502FE"/>
    <w:rsid w:val="003D3A3D"/>
    <w:rsid w:val="0043203E"/>
    <w:rsid w:val="004853AE"/>
    <w:rsid w:val="004D5A28"/>
    <w:rsid w:val="00536367"/>
    <w:rsid w:val="00547EC6"/>
    <w:rsid w:val="005C12FB"/>
    <w:rsid w:val="005E33F2"/>
    <w:rsid w:val="00621A8E"/>
    <w:rsid w:val="00644B6E"/>
    <w:rsid w:val="0069031C"/>
    <w:rsid w:val="00706564"/>
    <w:rsid w:val="008729C1"/>
    <w:rsid w:val="008C39B0"/>
    <w:rsid w:val="008E0556"/>
    <w:rsid w:val="009030DA"/>
    <w:rsid w:val="00927E6F"/>
    <w:rsid w:val="00973E52"/>
    <w:rsid w:val="0099055B"/>
    <w:rsid w:val="009B5782"/>
    <w:rsid w:val="00A80196"/>
    <w:rsid w:val="00AA6C32"/>
    <w:rsid w:val="00B262D8"/>
    <w:rsid w:val="00B74257"/>
    <w:rsid w:val="00BB25BA"/>
    <w:rsid w:val="00BE06C3"/>
    <w:rsid w:val="00BF7B71"/>
    <w:rsid w:val="00CB22C0"/>
    <w:rsid w:val="00D07D55"/>
    <w:rsid w:val="00D22F84"/>
    <w:rsid w:val="00D4453F"/>
    <w:rsid w:val="00D675DC"/>
    <w:rsid w:val="00D97094"/>
    <w:rsid w:val="00E01B0D"/>
    <w:rsid w:val="00E626A9"/>
    <w:rsid w:val="00EF66B2"/>
    <w:rsid w:val="00F02111"/>
    <w:rsid w:val="05589CDC"/>
    <w:rsid w:val="05E522B9"/>
    <w:rsid w:val="077C2937"/>
    <w:rsid w:val="07C42882"/>
    <w:rsid w:val="0A499A1A"/>
    <w:rsid w:val="0FF4CB34"/>
    <w:rsid w:val="13FEC3AC"/>
    <w:rsid w:val="1969CE9B"/>
    <w:rsid w:val="246F2BCF"/>
    <w:rsid w:val="2B73645C"/>
    <w:rsid w:val="2F111A34"/>
    <w:rsid w:val="42903E4A"/>
    <w:rsid w:val="450559AA"/>
    <w:rsid w:val="45565D67"/>
    <w:rsid w:val="56D9C46E"/>
    <w:rsid w:val="5775487D"/>
    <w:rsid w:val="5A75C71C"/>
    <w:rsid w:val="5F77C851"/>
    <w:rsid w:val="676BF13D"/>
    <w:rsid w:val="682664EF"/>
    <w:rsid w:val="794FC6A2"/>
    <w:rsid w:val="7D7A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65EE9"/>
  <w15:chartTrackingRefBased/>
  <w15:docId w15:val="{B61E3290-00FB-452D-AE91-ED2123C76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E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E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E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E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E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E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E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E52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5A2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5A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25B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8</Pages>
  <Words>2135</Words>
  <Characters>13305</Characters>
  <Application>Microsoft Office Word</Application>
  <DocSecurity>0</DocSecurity>
  <Lines>283</Lines>
  <Paragraphs>119</Paragraphs>
  <ScaleCrop>false</ScaleCrop>
  <Company/>
  <LinksUpToDate>false</LinksUpToDate>
  <CharactersWithSpaces>1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mith</dc:creator>
  <cp:keywords/>
  <dc:description/>
  <cp:lastModifiedBy>Meredith Smith</cp:lastModifiedBy>
  <cp:revision>35</cp:revision>
  <dcterms:created xsi:type="dcterms:W3CDTF">2025-04-30T20:22:00Z</dcterms:created>
  <dcterms:modified xsi:type="dcterms:W3CDTF">2026-02-03T05:22:00Z</dcterms:modified>
</cp:coreProperties>
</file>